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435B3E" w14:textId="1B467D79" w:rsidR="008150E7" w:rsidRPr="004E1D6D" w:rsidRDefault="00E83E81" w:rsidP="00722287">
      <w:pPr>
        <w:ind w:right="3870"/>
        <w:rPr>
          <w:rFonts w:ascii="Times" w:hAnsi="Times"/>
        </w:rPr>
      </w:pPr>
      <w:r w:rsidRPr="00A411E2">
        <w:rPr>
          <w:rFonts w:ascii="Times" w:hAnsi="Times"/>
          <w:b/>
        </w:rPr>
        <w:t>Supplemental Table 1</w:t>
      </w:r>
      <w:r w:rsidR="00C54B01" w:rsidRPr="004E1D6D">
        <w:rPr>
          <w:rFonts w:ascii="Times" w:hAnsi="Times"/>
        </w:rPr>
        <w:t xml:space="preserve">. </w:t>
      </w:r>
      <w:r w:rsidR="008A591E">
        <w:rPr>
          <w:rFonts w:ascii="Times" w:hAnsi="Times"/>
        </w:rPr>
        <w:t>Factors Associated with Thigh Cross Sectional Area</w:t>
      </w:r>
      <w:r w:rsidR="007A030D">
        <w:rPr>
          <w:rFonts w:ascii="Times" w:hAnsi="Times"/>
        </w:rPr>
        <w:t xml:space="preserve"> (CSA)</w:t>
      </w:r>
      <w:r w:rsidR="008A591E">
        <w:rPr>
          <w:rFonts w:ascii="Times" w:hAnsi="Times"/>
        </w:rPr>
        <w:t xml:space="preserve"> Among HIV-infected Men</w:t>
      </w:r>
      <w:r w:rsidR="007A030D">
        <w:rPr>
          <w:rFonts w:ascii="Times" w:hAnsi="Times"/>
        </w:rPr>
        <w:t xml:space="preserve">. Model A includes BMI plus other factors associated with CSA in univariate models. Model B includes the same variables as Model A, but regional fat measures are substituted for BMI. </w:t>
      </w:r>
    </w:p>
    <w:p w14:paraId="566863ED" w14:textId="77777777" w:rsidR="004F4339" w:rsidRPr="004E1D6D" w:rsidRDefault="004F4339" w:rsidP="00BD77B0">
      <w:pPr>
        <w:rPr>
          <w:rFonts w:ascii="Times" w:hAnsi="Times"/>
        </w:rPr>
      </w:pPr>
      <w:bookmarkStart w:id="0" w:name="_GoBack"/>
      <w:bookmarkEnd w:id="0"/>
    </w:p>
    <w:tbl>
      <w:tblPr>
        <w:tblStyle w:val="TableGrid"/>
        <w:tblW w:w="106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8"/>
        <w:gridCol w:w="2250"/>
        <w:gridCol w:w="2250"/>
        <w:gridCol w:w="2160"/>
      </w:tblGrid>
      <w:tr w:rsidR="00A77CC7" w:rsidRPr="004E1D6D" w14:paraId="7BAD4C16" w14:textId="1EF07E56" w:rsidTr="00722287">
        <w:trPr>
          <w:trHeight w:val="573"/>
        </w:trPr>
        <w:tc>
          <w:tcPr>
            <w:tcW w:w="3978" w:type="dxa"/>
            <w:tcBorders>
              <w:top w:val="single" w:sz="4" w:space="0" w:color="auto"/>
              <w:bottom w:val="single" w:sz="4" w:space="0" w:color="auto"/>
            </w:tcBorders>
          </w:tcPr>
          <w:p w14:paraId="2BFDE883" w14:textId="74D8396F" w:rsidR="00A77CC7" w:rsidRPr="004E1D6D" w:rsidRDefault="00A77CC7" w:rsidP="00195085">
            <w:pPr>
              <w:rPr>
                <w:rFonts w:ascii="Times" w:hAnsi="Times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C56C115" w14:textId="74B7B9D8" w:rsidR="00A77CC7" w:rsidRPr="004E1D6D" w:rsidRDefault="00A77CC7" w:rsidP="007A030D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Univariat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EF51023" w14:textId="5F80D745" w:rsidR="00A77CC7" w:rsidRPr="004E1D6D" w:rsidRDefault="00A77CC7" w:rsidP="007A030D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Model A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F055C29" w14:textId="6F7C4B11" w:rsidR="00A77CC7" w:rsidRPr="004E1D6D" w:rsidRDefault="00A77CC7" w:rsidP="007A030D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Model B</w:t>
            </w:r>
          </w:p>
        </w:tc>
      </w:tr>
      <w:tr w:rsidR="00A77CC7" w:rsidRPr="004E1D6D" w14:paraId="4688B1A9" w14:textId="1D930259" w:rsidTr="00722287"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4F02F" w14:textId="57B9AE59" w:rsidR="00A77CC7" w:rsidRPr="004E1D6D" w:rsidRDefault="00A77CC7" w:rsidP="00195085">
            <w:pPr>
              <w:rPr>
                <w:rFonts w:ascii="Times" w:hAnsi="Times" w:cs="Arial"/>
              </w:rPr>
            </w:pPr>
            <w:r w:rsidRPr="004E1D6D">
              <w:rPr>
                <w:rFonts w:ascii="Times" w:hAnsi="Times" w:cs="Arial"/>
              </w:rPr>
              <w:t>Age (</w:t>
            </w:r>
            <w:r>
              <w:rPr>
                <w:rFonts w:ascii="Times" w:hAnsi="Times" w:cs="Arial"/>
              </w:rPr>
              <w:t xml:space="preserve"> per </w:t>
            </w:r>
            <w:r w:rsidRPr="004E1D6D">
              <w:rPr>
                <w:rFonts w:ascii="Times" w:hAnsi="Times" w:cs="Arial"/>
              </w:rPr>
              <w:t>year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F2180" w14:textId="3CEB9196" w:rsidR="00A77CC7" w:rsidRPr="004E1D6D" w:rsidRDefault="00A77CC7" w:rsidP="00195085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-1.1 (-1.5,-0.6)*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510F5" w14:textId="43D45EFA" w:rsidR="00A77CC7" w:rsidRPr="004E1D6D" w:rsidRDefault="00A77CC7" w:rsidP="009A5820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-0.</w:t>
            </w:r>
            <w:r w:rsidR="009A5820">
              <w:rPr>
                <w:rFonts w:ascii="Times" w:hAnsi="Times" w:cs="Arial"/>
              </w:rPr>
              <w:t xml:space="preserve">61 </w:t>
            </w:r>
            <w:r>
              <w:rPr>
                <w:rFonts w:ascii="Times" w:hAnsi="Times" w:cs="Arial"/>
              </w:rPr>
              <w:t>(-1.0, -0.</w:t>
            </w:r>
            <w:r w:rsidR="009A5820">
              <w:rPr>
                <w:rFonts w:ascii="Times" w:hAnsi="Times" w:cs="Arial"/>
              </w:rPr>
              <w:t>20</w:t>
            </w:r>
            <w:r>
              <w:rPr>
                <w:rFonts w:ascii="Times" w:hAnsi="Times" w:cs="Arial"/>
              </w:rPr>
              <w:t>)*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7D5FA" w14:textId="454C81AC" w:rsidR="00A77CC7" w:rsidRPr="004E1D6D" w:rsidRDefault="00A77CC7" w:rsidP="00BC4E31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-1.1 (-1.6, -0.</w:t>
            </w:r>
            <w:r w:rsidR="00BC4E31">
              <w:rPr>
                <w:rFonts w:ascii="Times" w:hAnsi="Times" w:cs="Arial"/>
              </w:rPr>
              <w:t>66</w:t>
            </w:r>
            <w:r>
              <w:rPr>
                <w:rFonts w:ascii="Times" w:hAnsi="Times" w:cs="Arial"/>
              </w:rPr>
              <w:t>)*</w:t>
            </w:r>
          </w:p>
        </w:tc>
      </w:tr>
      <w:tr w:rsidR="00A77CC7" w:rsidRPr="004E1D6D" w14:paraId="241A9192" w14:textId="1389A396" w:rsidTr="00722287"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7CCA6" w14:textId="62EC9B0D" w:rsidR="00A77CC7" w:rsidRPr="00A85545" w:rsidRDefault="00A77CC7" w:rsidP="00A85545">
            <w:pPr>
              <w:rPr>
                <w:rFonts w:ascii="Times" w:hAnsi="Times" w:cs="Arial"/>
              </w:rPr>
            </w:pPr>
            <w:r w:rsidRPr="004E1D6D">
              <w:rPr>
                <w:rFonts w:ascii="Times" w:hAnsi="Times" w:cs="Arial"/>
              </w:rPr>
              <w:t>Race</w:t>
            </w:r>
            <w:r>
              <w:rPr>
                <w:rFonts w:ascii="Times" w:hAnsi="Times" w:cs="Arial"/>
              </w:rPr>
              <w:t xml:space="preserve"> (vs White (ref)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CB757" w14:textId="56966851" w:rsidR="00A77CC7" w:rsidRPr="004E1D6D" w:rsidRDefault="00A77CC7" w:rsidP="008E6406">
            <w:pPr>
              <w:rPr>
                <w:rFonts w:ascii="Times" w:hAnsi="Times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62C6B" w14:textId="7E11345C" w:rsidR="00A77CC7" w:rsidRPr="004E1D6D" w:rsidRDefault="00A77CC7" w:rsidP="00195085">
            <w:pPr>
              <w:rPr>
                <w:rFonts w:ascii="Times" w:hAnsi="Times" w:cs="Arial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A1955" w14:textId="7512A874" w:rsidR="00A77CC7" w:rsidRPr="004E1D6D" w:rsidRDefault="00A77CC7" w:rsidP="00195085">
            <w:pPr>
              <w:rPr>
                <w:rFonts w:ascii="Times" w:hAnsi="Times" w:cs="Arial"/>
              </w:rPr>
            </w:pPr>
          </w:p>
        </w:tc>
      </w:tr>
      <w:tr w:rsidR="00A77CC7" w:rsidRPr="004E1D6D" w14:paraId="30FA0BE6" w14:textId="404338F3" w:rsidTr="00722287"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3EEBE" w14:textId="50C699EF" w:rsidR="00A77CC7" w:rsidRPr="004E1D6D" w:rsidRDefault="00A77CC7" w:rsidP="00A85545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 xml:space="preserve">        Black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AD334" w14:textId="16FBB340" w:rsidR="00A77CC7" w:rsidRPr="004E1D6D" w:rsidRDefault="00A77CC7" w:rsidP="00A85545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5.7 (0.3, 11.5)*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5461C" w14:textId="0B7CA2B6" w:rsidR="00A77CC7" w:rsidRPr="004E1D6D" w:rsidRDefault="009A5820" w:rsidP="009A5820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3.6</w:t>
            </w:r>
            <w:r w:rsidR="00A77CC7">
              <w:rPr>
                <w:rFonts w:ascii="Times" w:hAnsi="Times" w:cs="Arial"/>
              </w:rPr>
              <w:t xml:space="preserve"> (-</w:t>
            </w:r>
            <w:r>
              <w:rPr>
                <w:rFonts w:ascii="Times" w:hAnsi="Times" w:cs="Arial"/>
              </w:rPr>
              <w:t>1</w:t>
            </w:r>
            <w:r w:rsidR="00A77CC7">
              <w:rPr>
                <w:rFonts w:ascii="Times" w:hAnsi="Times" w:cs="Arial"/>
              </w:rPr>
              <w:t xml:space="preserve">.6, </w:t>
            </w:r>
            <w:r>
              <w:rPr>
                <w:rFonts w:ascii="Times" w:hAnsi="Times" w:cs="Arial"/>
              </w:rPr>
              <w:t>8.9</w:t>
            </w:r>
            <w:r w:rsidR="00A77CC7">
              <w:rPr>
                <w:rFonts w:ascii="Times" w:hAnsi="Times" w:cs="Arial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F804F" w14:textId="0F6B4575" w:rsidR="00A77CC7" w:rsidRPr="004E1D6D" w:rsidRDefault="00BC4E31" w:rsidP="00BC4E31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10.2</w:t>
            </w:r>
            <w:r w:rsidR="00A77CC7">
              <w:rPr>
                <w:rFonts w:ascii="Times" w:hAnsi="Times" w:cs="Arial"/>
              </w:rPr>
              <w:t xml:space="preserve"> (</w:t>
            </w:r>
            <w:r>
              <w:rPr>
                <w:rFonts w:ascii="Times" w:hAnsi="Times" w:cs="Arial"/>
              </w:rPr>
              <w:t>3.2</w:t>
            </w:r>
            <w:r w:rsidR="00A77CC7">
              <w:rPr>
                <w:rFonts w:ascii="Times" w:hAnsi="Times" w:cs="Arial"/>
              </w:rPr>
              <w:t xml:space="preserve">, </w:t>
            </w:r>
            <w:r>
              <w:rPr>
                <w:rFonts w:ascii="Times" w:hAnsi="Times" w:cs="Arial"/>
              </w:rPr>
              <w:t>17.2</w:t>
            </w:r>
            <w:r w:rsidR="00A77CC7">
              <w:rPr>
                <w:rFonts w:ascii="Times" w:hAnsi="Times" w:cs="Arial"/>
              </w:rPr>
              <w:t>)*</w:t>
            </w:r>
          </w:p>
        </w:tc>
      </w:tr>
      <w:tr w:rsidR="00A77CC7" w:rsidRPr="004E1D6D" w14:paraId="2D166FAA" w14:textId="26F7B60D" w:rsidTr="00722287"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74F0D" w14:textId="5118619C" w:rsidR="00A77CC7" w:rsidRPr="004E1D6D" w:rsidRDefault="00A77CC7" w:rsidP="00377115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 xml:space="preserve">        Other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046B1" w14:textId="2F6582D4" w:rsidR="00A77CC7" w:rsidRPr="004E1D6D" w:rsidRDefault="00A77CC7" w:rsidP="00377115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5.2 (-5.8, 16.3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4CB24" w14:textId="3B220715" w:rsidR="00A77CC7" w:rsidRPr="004E1D6D" w:rsidRDefault="00A77CC7" w:rsidP="009A5820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-5.</w:t>
            </w:r>
            <w:r w:rsidR="009A5820">
              <w:rPr>
                <w:rFonts w:ascii="Times" w:hAnsi="Times" w:cs="Arial"/>
              </w:rPr>
              <w:t xml:space="preserve">9 </w:t>
            </w:r>
            <w:r>
              <w:rPr>
                <w:rFonts w:ascii="Times" w:hAnsi="Times" w:cs="Arial"/>
              </w:rPr>
              <w:t>(-1</w:t>
            </w:r>
            <w:r w:rsidR="009A5820">
              <w:rPr>
                <w:rFonts w:ascii="Times" w:hAnsi="Times" w:cs="Arial"/>
              </w:rPr>
              <w:t>6.1</w:t>
            </w:r>
            <w:r>
              <w:rPr>
                <w:rFonts w:ascii="Times" w:hAnsi="Times" w:cs="Arial"/>
              </w:rPr>
              <w:t>, 4.</w:t>
            </w:r>
            <w:r w:rsidR="009A5820">
              <w:rPr>
                <w:rFonts w:ascii="Times" w:hAnsi="Times" w:cs="Arial"/>
              </w:rPr>
              <w:t>2</w:t>
            </w:r>
            <w:r>
              <w:rPr>
                <w:rFonts w:ascii="Times" w:hAnsi="Times" w:cs="Arial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211EC" w14:textId="3E6DD2AA" w:rsidR="00A77CC7" w:rsidRPr="004E1D6D" w:rsidRDefault="00A77CC7" w:rsidP="00BC4E31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-3.</w:t>
            </w:r>
            <w:r w:rsidR="00BC4E31">
              <w:rPr>
                <w:rFonts w:ascii="Times" w:hAnsi="Times" w:cs="Arial"/>
              </w:rPr>
              <w:t xml:space="preserve">4 </w:t>
            </w:r>
            <w:r>
              <w:rPr>
                <w:rFonts w:ascii="Times" w:hAnsi="Times" w:cs="Arial"/>
              </w:rPr>
              <w:t>(-1</w:t>
            </w:r>
            <w:r w:rsidR="00BC4E31">
              <w:rPr>
                <w:rFonts w:ascii="Times" w:hAnsi="Times" w:cs="Arial"/>
              </w:rPr>
              <w:t>4.7</w:t>
            </w:r>
            <w:r>
              <w:rPr>
                <w:rFonts w:ascii="Times" w:hAnsi="Times" w:cs="Arial"/>
              </w:rPr>
              <w:t xml:space="preserve">, </w:t>
            </w:r>
            <w:r w:rsidR="00BC4E31">
              <w:rPr>
                <w:rFonts w:ascii="Times" w:hAnsi="Times" w:cs="Arial"/>
              </w:rPr>
              <w:t>8.0</w:t>
            </w:r>
            <w:r>
              <w:rPr>
                <w:rFonts w:ascii="Times" w:hAnsi="Times" w:cs="Arial"/>
              </w:rPr>
              <w:t>)</w:t>
            </w:r>
          </w:p>
        </w:tc>
      </w:tr>
      <w:tr w:rsidR="00A77CC7" w:rsidRPr="004E1D6D" w14:paraId="654A28BA" w14:textId="60C6E01C" w:rsidTr="00722287"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F6B56" w14:textId="6458BABB" w:rsidR="00A77CC7" w:rsidRPr="004E1D6D" w:rsidRDefault="00A77CC7" w:rsidP="00377115">
            <w:pPr>
              <w:rPr>
                <w:rFonts w:ascii="Times" w:hAnsi="Times" w:cs="Arial"/>
              </w:rPr>
            </w:pPr>
            <w:r w:rsidRPr="004E1D6D">
              <w:rPr>
                <w:rFonts w:ascii="Times" w:hAnsi="Times" w:cs="Arial"/>
              </w:rPr>
              <w:t>BMI (</w:t>
            </w:r>
            <w:r>
              <w:rPr>
                <w:rFonts w:ascii="Times" w:hAnsi="Times" w:cs="Arial"/>
              </w:rPr>
              <w:t xml:space="preserve"> per </w:t>
            </w:r>
            <w:r w:rsidRPr="004E1D6D">
              <w:rPr>
                <w:rFonts w:ascii="Times" w:hAnsi="Times" w:cs="Arial"/>
              </w:rPr>
              <w:t>kg/m</w:t>
            </w:r>
            <w:r w:rsidRPr="004E1D6D">
              <w:rPr>
                <w:rFonts w:ascii="Times" w:hAnsi="Times" w:cs="Arial"/>
                <w:vertAlign w:val="superscript"/>
              </w:rPr>
              <w:t>2</w:t>
            </w:r>
            <w:r w:rsidRPr="004E1D6D">
              <w:rPr>
                <w:rFonts w:ascii="Times" w:hAnsi="Times" w:cs="Arial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59F4E" w14:textId="3B008F38" w:rsidR="00A77CC7" w:rsidRPr="004E1D6D" w:rsidRDefault="00A77CC7" w:rsidP="00377115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3.4 (2.9, 3.9)*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D3DBE" w14:textId="35D97DD9" w:rsidR="00A77CC7" w:rsidRPr="004E1D6D" w:rsidRDefault="00A77CC7" w:rsidP="009A5820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3.</w:t>
            </w:r>
            <w:r w:rsidR="009A5820">
              <w:rPr>
                <w:rFonts w:ascii="Times" w:hAnsi="Times" w:cs="Arial"/>
              </w:rPr>
              <w:t xml:space="preserve">2 </w:t>
            </w:r>
            <w:r>
              <w:rPr>
                <w:rFonts w:ascii="Times" w:hAnsi="Times" w:cs="Arial"/>
              </w:rPr>
              <w:t>(2.</w:t>
            </w:r>
            <w:r w:rsidR="009A5820">
              <w:rPr>
                <w:rFonts w:ascii="Times" w:hAnsi="Times" w:cs="Arial"/>
              </w:rPr>
              <w:t>7</w:t>
            </w:r>
            <w:r>
              <w:rPr>
                <w:rFonts w:ascii="Times" w:hAnsi="Times" w:cs="Arial"/>
              </w:rPr>
              <w:t>, 3.</w:t>
            </w:r>
            <w:r w:rsidR="009A5820">
              <w:rPr>
                <w:rFonts w:ascii="Times" w:hAnsi="Times" w:cs="Arial"/>
              </w:rPr>
              <w:t>7</w:t>
            </w:r>
            <w:r>
              <w:rPr>
                <w:rFonts w:ascii="Times" w:hAnsi="Times" w:cs="Arial"/>
              </w:rPr>
              <w:t>)*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663AA" w14:textId="63080139" w:rsidR="00A77CC7" w:rsidRPr="004E1D6D" w:rsidRDefault="00A77CC7" w:rsidP="00377115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-</w:t>
            </w:r>
          </w:p>
        </w:tc>
      </w:tr>
      <w:tr w:rsidR="00FD7F25" w:rsidRPr="004E1D6D" w14:paraId="765108FA" w14:textId="6B0D5869" w:rsidTr="00722287">
        <w:trPr>
          <w:trHeight w:val="377"/>
        </w:trPr>
        <w:tc>
          <w:tcPr>
            <w:tcW w:w="106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703FE" w14:textId="18BD52D5" w:rsidR="00FD7F25" w:rsidRPr="004E1D6D" w:rsidRDefault="00FD7F25" w:rsidP="00FD7F25">
            <w:pPr>
              <w:rPr>
                <w:rFonts w:ascii="Times" w:hAnsi="Times" w:cs="Arial"/>
              </w:rPr>
            </w:pPr>
            <w:r w:rsidRPr="008A591E">
              <w:rPr>
                <w:rFonts w:ascii="Times" w:hAnsi="Times" w:cs="Arial"/>
                <w:u w:val="single"/>
              </w:rPr>
              <w:t>Metabolic</w:t>
            </w:r>
            <w:r>
              <w:rPr>
                <w:rFonts w:ascii="Times" w:hAnsi="Times" w:cs="Arial"/>
                <w:u w:val="single"/>
              </w:rPr>
              <w:t>/Clinical</w:t>
            </w:r>
            <w:r w:rsidRPr="008A591E">
              <w:rPr>
                <w:rFonts w:ascii="Times" w:hAnsi="Times" w:cs="Arial"/>
                <w:u w:val="single"/>
              </w:rPr>
              <w:t xml:space="preserve"> Factors</w:t>
            </w:r>
          </w:p>
        </w:tc>
      </w:tr>
      <w:tr w:rsidR="00A77CC7" w:rsidRPr="004E1D6D" w14:paraId="34B35796" w14:textId="44DC6EFF" w:rsidTr="00722287"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9A206" w14:textId="2BD91107" w:rsidR="00A77CC7" w:rsidRPr="008A591E" w:rsidRDefault="00FD7F25" w:rsidP="00377115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 xml:space="preserve">  </w:t>
            </w:r>
            <w:r w:rsidR="00A77CC7">
              <w:rPr>
                <w:rFonts w:ascii="Times" w:hAnsi="Times" w:cs="Arial"/>
              </w:rPr>
              <w:t>ln HOMA-IR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98064" w14:textId="796A21C6" w:rsidR="00A77CC7" w:rsidRPr="008A591E" w:rsidRDefault="00A77CC7" w:rsidP="00377115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8.1 (3.8, 12.3)*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F6FB8" w14:textId="5176D5F9" w:rsidR="00A77CC7" w:rsidRPr="004E1D6D" w:rsidRDefault="00A77CC7" w:rsidP="009A5820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-0.</w:t>
            </w:r>
            <w:r w:rsidR="009A5820">
              <w:rPr>
                <w:rFonts w:ascii="Times" w:hAnsi="Times" w:cs="Arial"/>
              </w:rPr>
              <w:t xml:space="preserve">14 </w:t>
            </w:r>
            <w:r>
              <w:rPr>
                <w:rFonts w:ascii="Times" w:hAnsi="Times" w:cs="Arial"/>
              </w:rPr>
              <w:t>(-4.</w:t>
            </w:r>
            <w:r w:rsidR="009A5820">
              <w:rPr>
                <w:rFonts w:ascii="Times" w:hAnsi="Times" w:cs="Arial"/>
              </w:rPr>
              <w:t>1</w:t>
            </w:r>
            <w:r>
              <w:rPr>
                <w:rFonts w:ascii="Times" w:hAnsi="Times" w:cs="Arial"/>
              </w:rPr>
              <w:t>, 3.</w:t>
            </w:r>
            <w:r w:rsidR="009A5820">
              <w:rPr>
                <w:rFonts w:ascii="Times" w:hAnsi="Times" w:cs="Arial"/>
              </w:rPr>
              <w:t>9</w:t>
            </w:r>
            <w:r>
              <w:rPr>
                <w:rFonts w:ascii="Times" w:hAnsi="Times" w:cs="Arial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D005B" w14:textId="7425E5CF" w:rsidR="00A77CC7" w:rsidRPr="004E1D6D" w:rsidRDefault="00BC4E31" w:rsidP="00BC4E31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4.4</w:t>
            </w:r>
            <w:r w:rsidR="00A77CC7">
              <w:rPr>
                <w:rFonts w:ascii="Times" w:hAnsi="Times" w:cs="Arial"/>
              </w:rPr>
              <w:t xml:space="preserve"> (-</w:t>
            </w:r>
            <w:r>
              <w:rPr>
                <w:rFonts w:ascii="Times" w:hAnsi="Times" w:cs="Arial"/>
              </w:rPr>
              <w:t>0.28</w:t>
            </w:r>
            <w:r w:rsidR="00A77CC7">
              <w:rPr>
                <w:rFonts w:ascii="Times" w:hAnsi="Times" w:cs="Arial"/>
              </w:rPr>
              <w:t xml:space="preserve">, </w:t>
            </w:r>
            <w:r>
              <w:rPr>
                <w:rFonts w:ascii="Times" w:hAnsi="Times" w:cs="Arial"/>
              </w:rPr>
              <w:t>9.1</w:t>
            </w:r>
            <w:r w:rsidR="00A77CC7">
              <w:rPr>
                <w:rFonts w:ascii="Times" w:hAnsi="Times" w:cs="Arial"/>
              </w:rPr>
              <w:t>)</w:t>
            </w:r>
          </w:p>
        </w:tc>
      </w:tr>
      <w:tr w:rsidR="00A77CC7" w:rsidRPr="004E1D6D" w14:paraId="30F99892" w14:textId="7256FC5A" w:rsidTr="00722287"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F3714" w14:textId="416F0D77" w:rsidR="00A77CC7" w:rsidRDefault="00FD7F25" w:rsidP="00377115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 xml:space="preserve">  </w:t>
            </w:r>
            <w:r w:rsidR="00A77CC7" w:rsidRPr="004E1D6D">
              <w:rPr>
                <w:rFonts w:ascii="Times" w:hAnsi="Times" w:cs="Arial"/>
              </w:rPr>
              <w:t>VAT (</w:t>
            </w:r>
            <w:r w:rsidR="00A77CC7">
              <w:rPr>
                <w:rFonts w:ascii="Times" w:hAnsi="Times" w:cs="Arial"/>
              </w:rPr>
              <w:t xml:space="preserve">per ln </w:t>
            </w:r>
            <w:r w:rsidR="00A77CC7" w:rsidRPr="004E1D6D">
              <w:rPr>
                <w:rFonts w:ascii="Times" w:hAnsi="Times" w:cs="Arial"/>
              </w:rPr>
              <w:t>cm</w:t>
            </w:r>
            <w:r w:rsidR="00A77CC7" w:rsidRPr="004E1D6D">
              <w:rPr>
                <w:rFonts w:ascii="Times" w:hAnsi="Times" w:cs="Arial"/>
                <w:vertAlign w:val="superscript"/>
              </w:rPr>
              <w:t>2</w:t>
            </w:r>
            <w:r w:rsidR="00A77CC7" w:rsidRPr="004E1D6D">
              <w:rPr>
                <w:rFonts w:ascii="Times" w:hAnsi="Times" w:cs="Arial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0E018" w14:textId="779E913A" w:rsidR="00A77CC7" w:rsidRPr="008A591E" w:rsidRDefault="00A77CC7" w:rsidP="00377115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9.0 (5.3, 12.7)*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1CCC9" w14:textId="23D5A6AB" w:rsidR="00A77CC7" w:rsidRPr="004E1D6D" w:rsidRDefault="00A77CC7" w:rsidP="00377115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-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A3394" w14:textId="4FC63E07" w:rsidR="00A77CC7" w:rsidRPr="004E1D6D" w:rsidRDefault="00BC4E31" w:rsidP="00377115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10.8 (6.1,15.5)*</w:t>
            </w:r>
          </w:p>
        </w:tc>
      </w:tr>
      <w:tr w:rsidR="00A77CC7" w:rsidRPr="004E1D6D" w14:paraId="3B2664D7" w14:textId="60A5DE4E" w:rsidTr="00722287"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EF0C7" w14:textId="5C64527D" w:rsidR="00A77CC7" w:rsidRDefault="00FD7F25" w:rsidP="00377115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 xml:space="preserve">  </w:t>
            </w:r>
            <w:r w:rsidR="00A77CC7" w:rsidRPr="008A591E">
              <w:rPr>
                <w:rFonts w:ascii="Times" w:hAnsi="Times" w:cs="Arial"/>
              </w:rPr>
              <w:t>Thigh SAT (</w:t>
            </w:r>
            <w:r w:rsidR="00A77CC7">
              <w:rPr>
                <w:rFonts w:ascii="Times" w:hAnsi="Times" w:cs="Arial"/>
              </w:rPr>
              <w:t xml:space="preserve">per ln </w:t>
            </w:r>
            <w:r w:rsidR="00A77CC7" w:rsidRPr="008A591E">
              <w:rPr>
                <w:rFonts w:ascii="Times" w:hAnsi="Times" w:cs="Arial"/>
              </w:rPr>
              <w:t>cm</w:t>
            </w:r>
            <w:r w:rsidR="00A77CC7" w:rsidRPr="008A591E">
              <w:rPr>
                <w:rFonts w:ascii="Times" w:hAnsi="Times" w:cs="Arial"/>
                <w:vertAlign w:val="superscript"/>
              </w:rPr>
              <w:t>2</w:t>
            </w:r>
            <w:r w:rsidR="00A77CC7" w:rsidRPr="008A591E">
              <w:rPr>
                <w:rFonts w:ascii="Times" w:hAnsi="Times" w:cs="Arial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7F708" w14:textId="415B6DC1" w:rsidR="00A77CC7" w:rsidRPr="008A591E" w:rsidRDefault="00A77CC7" w:rsidP="00377115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3.9 (1.3, 6.6)*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CC7BF" w14:textId="5667B141" w:rsidR="00A77CC7" w:rsidRPr="004E1D6D" w:rsidRDefault="00A77CC7" w:rsidP="00377115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-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7BC10" w14:textId="03467348" w:rsidR="00A77CC7" w:rsidRPr="004E1D6D" w:rsidRDefault="00BC4E31" w:rsidP="00377115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1.3 (-1.6, 4.2)</w:t>
            </w:r>
          </w:p>
        </w:tc>
      </w:tr>
      <w:tr w:rsidR="00A77CC7" w:rsidRPr="004E1D6D" w14:paraId="76912D11" w14:textId="13C87B6C" w:rsidTr="00722287"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624F2" w14:textId="0FBD7176" w:rsidR="00A77CC7" w:rsidRPr="008A591E" w:rsidRDefault="00FD7F25" w:rsidP="00377115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 xml:space="preserve">  </w:t>
            </w:r>
            <w:r w:rsidR="00A77CC7">
              <w:rPr>
                <w:rFonts w:ascii="Times" w:hAnsi="Times" w:cs="Arial"/>
              </w:rPr>
              <w:t>History of Malignac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41C07" w14:textId="64D8F1D9" w:rsidR="00A77CC7" w:rsidRPr="008A591E" w:rsidRDefault="00A77CC7" w:rsidP="00377115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-7.1 (-14.9, 0.64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3F04B" w14:textId="77777777" w:rsidR="00A77CC7" w:rsidRPr="004E1D6D" w:rsidRDefault="00A77CC7" w:rsidP="00377115">
            <w:pPr>
              <w:rPr>
                <w:rFonts w:ascii="Times" w:hAnsi="Times" w:cs="Arial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6261D" w14:textId="77777777" w:rsidR="00A77CC7" w:rsidRPr="004E1D6D" w:rsidRDefault="00A77CC7" w:rsidP="00377115">
            <w:pPr>
              <w:rPr>
                <w:rFonts w:ascii="Times" w:hAnsi="Times" w:cs="Arial"/>
              </w:rPr>
            </w:pPr>
          </w:p>
        </w:tc>
      </w:tr>
      <w:tr w:rsidR="00A77CC7" w:rsidRPr="004E1D6D" w14:paraId="33638CF7" w14:textId="11CAFDDD" w:rsidTr="00722287"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6758E" w14:textId="71B66C7E" w:rsidR="00A77CC7" w:rsidRPr="008A591E" w:rsidRDefault="00FD7F25" w:rsidP="00377115">
            <w:pPr>
              <w:rPr>
                <w:rFonts w:ascii="Times" w:hAnsi="Times" w:cs="Arial"/>
                <w:u w:val="single"/>
              </w:rPr>
            </w:pPr>
            <w:r>
              <w:rPr>
                <w:rFonts w:ascii="Times" w:hAnsi="Times" w:cs="Arial"/>
              </w:rPr>
              <w:t xml:space="preserve">  </w:t>
            </w:r>
            <w:r w:rsidR="00A77CC7">
              <w:rPr>
                <w:rFonts w:ascii="Times" w:hAnsi="Times" w:cs="Arial"/>
              </w:rPr>
              <w:t xml:space="preserve">Estimated </w:t>
            </w:r>
            <w:r w:rsidR="00A77CC7" w:rsidRPr="004E1D6D">
              <w:rPr>
                <w:rFonts w:ascii="Times" w:hAnsi="Times" w:cs="Arial"/>
              </w:rPr>
              <w:t>GFR (</w:t>
            </w:r>
            <w:r w:rsidR="00A77CC7">
              <w:rPr>
                <w:rFonts w:ascii="Times" w:hAnsi="Times" w:cs="Arial"/>
              </w:rPr>
              <w:t xml:space="preserve">per </w:t>
            </w:r>
            <w:r w:rsidR="00A77CC7" w:rsidRPr="004E1D6D">
              <w:rPr>
                <w:rFonts w:ascii="Times" w:hAnsi="Times" w:cs="Times New Roman"/>
              </w:rPr>
              <w:t>ml/min/1.73m</w:t>
            </w:r>
            <w:r w:rsidR="00A77CC7" w:rsidRPr="004E1D6D">
              <w:rPr>
                <w:rFonts w:ascii="Times" w:hAnsi="Times" w:cs="Times New Roman"/>
                <w:vertAlign w:val="superscript"/>
              </w:rPr>
              <w:t>2</w:t>
            </w:r>
            <w:r w:rsidR="00A77CC7" w:rsidRPr="004E1D6D">
              <w:rPr>
                <w:rFonts w:ascii="Times" w:hAnsi="Times" w:cs="Times New Roman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889D8" w14:textId="71D5DE8D" w:rsidR="00A77CC7" w:rsidRPr="004E1D6D" w:rsidRDefault="00A77CC7" w:rsidP="00377115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0.6 (-0.04, 0.18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D2BB1" w14:textId="77777777" w:rsidR="00A77CC7" w:rsidRPr="004E1D6D" w:rsidRDefault="00A77CC7" w:rsidP="00377115">
            <w:pPr>
              <w:rPr>
                <w:rFonts w:ascii="Times" w:hAnsi="Times" w:cs="Arial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1E178" w14:textId="77777777" w:rsidR="00A77CC7" w:rsidRPr="004E1D6D" w:rsidRDefault="00A77CC7" w:rsidP="00377115">
            <w:pPr>
              <w:rPr>
                <w:rFonts w:ascii="Times" w:hAnsi="Times" w:cs="Arial"/>
              </w:rPr>
            </w:pPr>
          </w:p>
        </w:tc>
      </w:tr>
      <w:tr w:rsidR="00A77CC7" w:rsidRPr="004E1D6D" w14:paraId="215CF599" w14:textId="63C19130" w:rsidTr="00722287"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3A771" w14:textId="7E6D198D" w:rsidR="00A77CC7" w:rsidRPr="009A5820" w:rsidRDefault="00FD7F25" w:rsidP="00377115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 xml:space="preserve">  </w:t>
            </w:r>
            <w:r w:rsidR="009A5820">
              <w:rPr>
                <w:rFonts w:ascii="Times" w:hAnsi="Times" w:cs="Arial"/>
              </w:rPr>
              <w:t>Chronic Hepatitis C infectio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B4702" w14:textId="7D1BD4EB" w:rsidR="00A77CC7" w:rsidRPr="004E1D6D" w:rsidRDefault="009A5820" w:rsidP="00377115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-9.6 (-17.7, -1.52)*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FF0F8" w14:textId="2809F8DF" w:rsidR="00A77CC7" w:rsidRPr="004E1D6D" w:rsidRDefault="009A5820" w:rsidP="00BC4E31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-6.6 (-1</w:t>
            </w:r>
            <w:r w:rsidR="00BC4E31">
              <w:rPr>
                <w:rFonts w:ascii="Times" w:hAnsi="Times" w:cs="Arial"/>
              </w:rPr>
              <w:t>4</w:t>
            </w:r>
            <w:r>
              <w:rPr>
                <w:rFonts w:ascii="Times" w:hAnsi="Times" w:cs="Arial"/>
              </w:rPr>
              <w:t>.</w:t>
            </w:r>
            <w:r w:rsidR="00BC4E31">
              <w:rPr>
                <w:rFonts w:ascii="Times" w:hAnsi="Times" w:cs="Arial"/>
              </w:rPr>
              <w:t>1, 0.98</w:t>
            </w:r>
            <w:r>
              <w:rPr>
                <w:rFonts w:ascii="Times" w:hAnsi="Times" w:cs="Arial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C1A62" w14:textId="40C13160" w:rsidR="00A77CC7" w:rsidRPr="004E1D6D" w:rsidRDefault="00BC4E31" w:rsidP="00377115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-9.7 (-18.4, -1.04)*</w:t>
            </w:r>
          </w:p>
        </w:tc>
      </w:tr>
      <w:tr w:rsidR="00FD7F25" w:rsidRPr="004E1D6D" w14:paraId="54B4D4BC" w14:textId="77777777" w:rsidTr="00722287">
        <w:trPr>
          <w:trHeight w:val="350"/>
        </w:trPr>
        <w:tc>
          <w:tcPr>
            <w:tcW w:w="10638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29DAA0" w14:textId="539C7142" w:rsidR="00FD7F25" w:rsidRPr="004E1D6D" w:rsidRDefault="00FD7F25" w:rsidP="00377115">
            <w:pPr>
              <w:rPr>
                <w:rFonts w:ascii="Times" w:hAnsi="Times" w:cs="Arial"/>
              </w:rPr>
            </w:pPr>
            <w:r w:rsidRPr="008A591E">
              <w:rPr>
                <w:rFonts w:ascii="Times" w:hAnsi="Times" w:cs="Arial"/>
                <w:u w:val="single"/>
              </w:rPr>
              <w:t xml:space="preserve">Behavioral </w:t>
            </w:r>
            <w:r>
              <w:rPr>
                <w:rFonts w:ascii="Times" w:hAnsi="Times" w:cs="Arial"/>
                <w:u w:val="single"/>
              </w:rPr>
              <w:t xml:space="preserve">Factors </w:t>
            </w:r>
          </w:p>
        </w:tc>
      </w:tr>
      <w:tr w:rsidR="00A77CC7" w:rsidRPr="004E1D6D" w14:paraId="2A0C9300" w14:textId="7991F5A3" w:rsidTr="00722287"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70854" w14:textId="3A7A3920" w:rsidR="00A77CC7" w:rsidRPr="008A591E" w:rsidRDefault="00FD7F25" w:rsidP="00377115">
            <w:pPr>
              <w:rPr>
                <w:rFonts w:ascii="Times" w:hAnsi="Times" w:cs="Arial"/>
                <w:u w:val="single"/>
              </w:rPr>
            </w:pPr>
            <w:r>
              <w:rPr>
                <w:rFonts w:ascii="Times" w:hAnsi="Times" w:cs="Arial"/>
              </w:rPr>
              <w:t xml:space="preserve">  </w:t>
            </w:r>
            <w:r w:rsidR="00A77CC7" w:rsidRPr="004E1D6D">
              <w:rPr>
                <w:rFonts w:ascii="Times" w:hAnsi="Times" w:cs="Arial"/>
              </w:rPr>
              <w:t>Cumulative smoking</w:t>
            </w:r>
            <w:r w:rsidR="00A77CC7">
              <w:rPr>
                <w:rFonts w:ascii="Times" w:hAnsi="Times" w:cs="Arial"/>
              </w:rPr>
              <w:t xml:space="preserve"> (per pack-year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748B2" w14:textId="53DA2FD6" w:rsidR="00A77CC7" w:rsidRPr="004E1D6D" w:rsidRDefault="00A77CC7" w:rsidP="00377115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-0.15 (-0.29, -0.01)*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CA7C2" w14:textId="70BE70BB" w:rsidR="00A77CC7" w:rsidRPr="004E1D6D" w:rsidRDefault="00A77CC7" w:rsidP="009A5820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-0.</w:t>
            </w:r>
            <w:r w:rsidR="009A5820">
              <w:rPr>
                <w:rFonts w:ascii="Times" w:hAnsi="Times" w:cs="Arial"/>
              </w:rPr>
              <w:t xml:space="preserve">0.10 </w:t>
            </w:r>
            <w:r>
              <w:rPr>
                <w:rFonts w:ascii="Times" w:hAnsi="Times" w:cs="Arial"/>
              </w:rPr>
              <w:t>(-0.</w:t>
            </w:r>
            <w:r w:rsidR="009A5820">
              <w:rPr>
                <w:rFonts w:ascii="Times" w:hAnsi="Times" w:cs="Arial"/>
              </w:rPr>
              <w:t>22</w:t>
            </w:r>
            <w:r>
              <w:rPr>
                <w:rFonts w:ascii="Times" w:hAnsi="Times" w:cs="Arial"/>
              </w:rPr>
              <w:t>, 0.</w:t>
            </w:r>
            <w:r w:rsidR="009A5820">
              <w:rPr>
                <w:rFonts w:ascii="Times" w:hAnsi="Times" w:cs="Arial"/>
              </w:rPr>
              <w:t>03</w:t>
            </w:r>
            <w:r>
              <w:rPr>
                <w:rFonts w:ascii="Times" w:hAnsi="Times" w:cs="Arial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CA82C" w14:textId="22D104D5" w:rsidR="00A77CC7" w:rsidRPr="004E1D6D" w:rsidRDefault="00A77CC7" w:rsidP="00BC4E31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-0.</w:t>
            </w:r>
            <w:r w:rsidR="00BC4E31">
              <w:rPr>
                <w:rFonts w:ascii="Times" w:hAnsi="Times" w:cs="Arial"/>
              </w:rPr>
              <w:t xml:space="preserve">10 </w:t>
            </w:r>
            <w:r>
              <w:rPr>
                <w:rFonts w:ascii="Times" w:hAnsi="Times" w:cs="Arial"/>
              </w:rPr>
              <w:t>(-0.</w:t>
            </w:r>
            <w:r w:rsidR="00BC4E31">
              <w:rPr>
                <w:rFonts w:ascii="Times" w:hAnsi="Times" w:cs="Arial"/>
              </w:rPr>
              <w:t>23</w:t>
            </w:r>
            <w:r>
              <w:rPr>
                <w:rFonts w:ascii="Times" w:hAnsi="Times" w:cs="Arial"/>
              </w:rPr>
              <w:t>, 0.</w:t>
            </w:r>
            <w:r w:rsidR="00BC4E31">
              <w:rPr>
                <w:rFonts w:ascii="Times" w:hAnsi="Times" w:cs="Arial"/>
              </w:rPr>
              <w:t>04</w:t>
            </w:r>
            <w:r>
              <w:rPr>
                <w:rFonts w:ascii="Times" w:hAnsi="Times" w:cs="Arial"/>
              </w:rPr>
              <w:t>)</w:t>
            </w:r>
          </w:p>
        </w:tc>
      </w:tr>
      <w:tr w:rsidR="00A77CC7" w:rsidRPr="004E1D6D" w14:paraId="19A1CD83" w14:textId="07B3E14F" w:rsidTr="00722287"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47603" w14:textId="7DEE40AF" w:rsidR="00A77CC7" w:rsidRPr="00DA65DE" w:rsidRDefault="00FD7F25" w:rsidP="00377115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 xml:space="preserve">  </w:t>
            </w:r>
            <w:r w:rsidR="00A77CC7">
              <w:rPr>
                <w:rFonts w:ascii="Times" w:hAnsi="Times" w:cs="Arial"/>
              </w:rPr>
              <w:t>Alcohol consumption (vs none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FFF2B" w14:textId="2DC0A82C" w:rsidR="00A77CC7" w:rsidRPr="004E1D6D" w:rsidRDefault="00A77CC7" w:rsidP="00377115">
            <w:pPr>
              <w:rPr>
                <w:rFonts w:ascii="Times" w:hAnsi="Times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D09A8" w14:textId="05024B61" w:rsidR="00A77CC7" w:rsidRPr="004E1D6D" w:rsidRDefault="00A77CC7" w:rsidP="00377115">
            <w:pPr>
              <w:rPr>
                <w:rFonts w:ascii="Times" w:hAnsi="Times" w:cs="Arial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B0BD6" w14:textId="44127FD6" w:rsidR="00A77CC7" w:rsidRPr="004E1D6D" w:rsidRDefault="00A77CC7" w:rsidP="00377115">
            <w:pPr>
              <w:rPr>
                <w:rFonts w:ascii="Times" w:hAnsi="Times" w:cs="Arial"/>
              </w:rPr>
            </w:pPr>
          </w:p>
        </w:tc>
      </w:tr>
      <w:tr w:rsidR="00A77CC7" w:rsidRPr="004E1D6D" w14:paraId="70235AE7" w14:textId="4D59F778" w:rsidTr="00722287"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01723" w14:textId="0A8F7CC0" w:rsidR="00A77CC7" w:rsidRPr="00DA65DE" w:rsidRDefault="00A77CC7" w:rsidP="008C62C2">
            <w:pPr>
              <w:pStyle w:val="ListParagraph"/>
              <w:numPr>
                <w:ilvl w:val="0"/>
                <w:numId w:val="1"/>
              </w:numPr>
              <w:rPr>
                <w:rFonts w:ascii="Times" w:hAnsi="Times" w:cs="Arial"/>
              </w:rPr>
            </w:pPr>
            <w:r w:rsidRPr="004E1D6D">
              <w:rPr>
                <w:rFonts w:ascii="Times" w:hAnsi="Times" w:cs="Arial"/>
              </w:rPr>
              <w:t>Low to moderat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44F36" w14:textId="21A70CA3" w:rsidR="00A77CC7" w:rsidRPr="004E1D6D" w:rsidRDefault="00A77CC7" w:rsidP="008C62C2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-1.0 (-7.6, 5.5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FBEFC" w14:textId="3A4C5DAD" w:rsidR="00A77CC7" w:rsidRPr="004E1D6D" w:rsidRDefault="00A77CC7" w:rsidP="009A5820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0.</w:t>
            </w:r>
            <w:r w:rsidR="009A5820">
              <w:rPr>
                <w:rFonts w:ascii="Times" w:hAnsi="Times" w:cs="Arial"/>
              </w:rPr>
              <w:t>36</w:t>
            </w:r>
            <w:r>
              <w:rPr>
                <w:rFonts w:ascii="Times" w:hAnsi="Times" w:cs="Arial"/>
              </w:rPr>
              <w:t>(-</w:t>
            </w:r>
            <w:r w:rsidR="009A5820">
              <w:rPr>
                <w:rFonts w:ascii="Times" w:hAnsi="Times" w:cs="Arial"/>
              </w:rPr>
              <w:t>5</w:t>
            </w:r>
            <w:r>
              <w:rPr>
                <w:rFonts w:ascii="Times" w:hAnsi="Times" w:cs="Arial"/>
              </w:rPr>
              <w:t>.</w:t>
            </w:r>
            <w:r w:rsidR="009A5820">
              <w:rPr>
                <w:rFonts w:ascii="Times" w:hAnsi="Times" w:cs="Arial"/>
              </w:rPr>
              <w:t>1</w:t>
            </w:r>
            <w:r>
              <w:rPr>
                <w:rFonts w:ascii="Times" w:hAnsi="Times" w:cs="Arial"/>
              </w:rPr>
              <w:t>, 5.</w:t>
            </w:r>
            <w:r w:rsidR="009A5820">
              <w:rPr>
                <w:rFonts w:ascii="Times" w:hAnsi="Times" w:cs="Arial"/>
              </w:rPr>
              <w:t>8</w:t>
            </w:r>
            <w:r>
              <w:rPr>
                <w:rFonts w:ascii="Times" w:hAnsi="Times" w:cs="Arial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E8078" w14:textId="54EAF0FE" w:rsidR="00A77CC7" w:rsidRPr="004E1D6D" w:rsidRDefault="00A77CC7" w:rsidP="00BC4E31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-0.</w:t>
            </w:r>
            <w:r w:rsidR="00BC4E31">
              <w:rPr>
                <w:rFonts w:ascii="Times" w:hAnsi="Times" w:cs="Arial"/>
              </w:rPr>
              <w:t xml:space="preserve">48 </w:t>
            </w:r>
            <w:r>
              <w:rPr>
                <w:rFonts w:ascii="Times" w:hAnsi="Times" w:cs="Arial"/>
              </w:rPr>
              <w:t>(-6.</w:t>
            </w:r>
            <w:r w:rsidR="00BC4E31" w:rsidDel="00BC4E31">
              <w:rPr>
                <w:rFonts w:ascii="Times" w:hAnsi="Times" w:cs="Arial"/>
              </w:rPr>
              <w:t xml:space="preserve"> </w:t>
            </w:r>
            <w:r w:rsidR="00BC4E31">
              <w:rPr>
                <w:rFonts w:ascii="Times" w:hAnsi="Times" w:cs="Arial"/>
              </w:rPr>
              <w:t>7</w:t>
            </w:r>
            <w:r>
              <w:rPr>
                <w:rFonts w:ascii="Times" w:hAnsi="Times" w:cs="Arial"/>
              </w:rPr>
              <w:t xml:space="preserve">, </w:t>
            </w:r>
            <w:r w:rsidR="00BC4E31">
              <w:rPr>
                <w:rFonts w:ascii="Times" w:hAnsi="Times" w:cs="Arial"/>
              </w:rPr>
              <w:t>5.7</w:t>
            </w:r>
            <w:r>
              <w:rPr>
                <w:rFonts w:ascii="Times" w:hAnsi="Times" w:cs="Arial"/>
              </w:rPr>
              <w:t>)</w:t>
            </w:r>
          </w:p>
        </w:tc>
      </w:tr>
      <w:tr w:rsidR="00A77CC7" w:rsidRPr="004E1D6D" w14:paraId="7C8B5C64" w14:textId="7C7EDADE" w:rsidTr="00722287"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33706" w14:textId="31ABAA0A" w:rsidR="00A77CC7" w:rsidRPr="00DA65DE" w:rsidRDefault="00A77CC7" w:rsidP="008C62C2">
            <w:pPr>
              <w:pStyle w:val="ListParagraph"/>
              <w:numPr>
                <w:ilvl w:val="0"/>
                <w:numId w:val="1"/>
              </w:numPr>
              <w:rPr>
                <w:rFonts w:ascii="Times" w:hAnsi="Times" w:cs="Arial"/>
              </w:rPr>
            </w:pPr>
            <w:r w:rsidRPr="004E1D6D">
              <w:rPr>
                <w:rFonts w:ascii="Times" w:hAnsi="Times" w:cs="Arial"/>
              </w:rPr>
              <w:t>Moderate to heav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29242" w14:textId="209C9C3D" w:rsidR="00A77CC7" w:rsidRPr="004E1D6D" w:rsidRDefault="00A77CC7" w:rsidP="008C62C2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0.48 (-9.5, 10.5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1C6D8" w14:textId="125700FE" w:rsidR="00A77CC7" w:rsidRPr="004E1D6D" w:rsidRDefault="00A77CC7" w:rsidP="009A5820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3.</w:t>
            </w:r>
            <w:r w:rsidR="009A5820">
              <w:rPr>
                <w:rFonts w:ascii="Times" w:hAnsi="Times" w:cs="Arial"/>
              </w:rPr>
              <w:t xml:space="preserve">1 </w:t>
            </w:r>
            <w:r>
              <w:rPr>
                <w:rFonts w:ascii="Times" w:hAnsi="Times" w:cs="Arial"/>
              </w:rPr>
              <w:t>(-5.</w:t>
            </w:r>
            <w:r w:rsidR="009A5820">
              <w:rPr>
                <w:rFonts w:ascii="Times" w:hAnsi="Times" w:cs="Arial"/>
              </w:rPr>
              <w:t>6</w:t>
            </w:r>
            <w:r>
              <w:rPr>
                <w:rFonts w:ascii="Times" w:hAnsi="Times" w:cs="Arial"/>
              </w:rPr>
              <w:t xml:space="preserve">, </w:t>
            </w:r>
            <w:r w:rsidR="009A5820">
              <w:rPr>
                <w:rFonts w:ascii="Times" w:hAnsi="Times" w:cs="Arial"/>
              </w:rPr>
              <w:t>11</w:t>
            </w:r>
            <w:r>
              <w:rPr>
                <w:rFonts w:ascii="Times" w:hAnsi="Times" w:cs="Arial"/>
              </w:rPr>
              <w:t>.</w:t>
            </w:r>
            <w:r w:rsidR="009A5820">
              <w:rPr>
                <w:rFonts w:ascii="Times" w:hAnsi="Times" w:cs="Arial"/>
              </w:rPr>
              <w:t>8</w:t>
            </w:r>
            <w:r>
              <w:rPr>
                <w:rFonts w:ascii="Times" w:hAnsi="Times" w:cs="Arial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61048" w14:textId="4601D59D" w:rsidR="00A77CC7" w:rsidRPr="004E1D6D" w:rsidRDefault="00A77CC7" w:rsidP="00C151BA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0.</w:t>
            </w:r>
            <w:r w:rsidR="00BC4E31">
              <w:rPr>
                <w:rFonts w:ascii="Times" w:hAnsi="Times" w:cs="Arial"/>
              </w:rPr>
              <w:t xml:space="preserve">03 </w:t>
            </w:r>
            <w:r>
              <w:rPr>
                <w:rFonts w:ascii="Times" w:hAnsi="Times" w:cs="Arial"/>
              </w:rPr>
              <w:t>(-9.</w:t>
            </w:r>
            <w:r w:rsidR="00C151BA">
              <w:rPr>
                <w:rFonts w:ascii="Times" w:hAnsi="Times" w:cs="Arial"/>
              </w:rPr>
              <w:t>5</w:t>
            </w:r>
            <w:r>
              <w:rPr>
                <w:rFonts w:ascii="Times" w:hAnsi="Times" w:cs="Arial"/>
              </w:rPr>
              <w:t>, 9.</w:t>
            </w:r>
            <w:r w:rsidR="00C151BA">
              <w:rPr>
                <w:rFonts w:ascii="Times" w:hAnsi="Times" w:cs="Arial"/>
              </w:rPr>
              <w:t>5</w:t>
            </w:r>
            <w:r>
              <w:rPr>
                <w:rFonts w:ascii="Times" w:hAnsi="Times" w:cs="Arial"/>
              </w:rPr>
              <w:t>)</w:t>
            </w:r>
          </w:p>
        </w:tc>
      </w:tr>
      <w:tr w:rsidR="00A77CC7" w:rsidRPr="004E1D6D" w14:paraId="176F98C1" w14:textId="64A26652" w:rsidTr="00722287"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4580D" w14:textId="7AB67390" w:rsidR="00A77CC7" w:rsidRPr="004E1D6D" w:rsidRDefault="00A77CC7" w:rsidP="008C62C2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 xml:space="preserve">             </w:t>
            </w:r>
            <w:r w:rsidRPr="004E1D6D">
              <w:rPr>
                <w:rFonts w:ascii="Times" w:hAnsi="Times" w:cs="Arial"/>
              </w:rPr>
              <w:t>Bing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2979A" w14:textId="33228D87" w:rsidR="00A77CC7" w:rsidRPr="004E1D6D" w:rsidRDefault="00A77CC7" w:rsidP="008C62C2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-14.2 (-27.9, -0.44)*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EE795" w14:textId="1A1F4E2B" w:rsidR="00A77CC7" w:rsidRPr="004E1D6D" w:rsidRDefault="00A77CC7" w:rsidP="009A5820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-1</w:t>
            </w:r>
            <w:r w:rsidR="009A5820">
              <w:rPr>
                <w:rFonts w:ascii="Times" w:hAnsi="Times" w:cs="Arial"/>
              </w:rPr>
              <w:t>2.0</w:t>
            </w:r>
            <w:r w:rsidR="00FD7F25">
              <w:rPr>
                <w:rFonts w:ascii="Times" w:hAnsi="Times" w:cs="Arial"/>
              </w:rPr>
              <w:t xml:space="preserve"> </w:t>
            </w:r>
            <w:r>
              <w:rPr>
                <w:rFonts w:ascii="Times" w:hAnsi="Times" w:cs="Arial"/>
              </w:rPr>
              <w:t>(-23.</w:t>
            </w:r>
            <w:r w:rsidR="009A5820">
              <w:rPr>
                <w:rFonts w:ascii="Times" w:hAnsi="Times" w:cs="Arial"/>
              </w:rPr>
              <w:t>3</w:t>
            </w:r>
            <w:r>
              <w:rPr>
                <w:rFonts w:ascii="Times" w:hAnsi="Times" w:cs="Arial"/>
              </w:rPr>
              <w:t>, -0.</w:t>
            </w:r>
            <w:r w:rsidR="009A5820">
              <w:rPr>
                <w:rFonts w:ascii="Times" w:hAnsi="Times" w:cs="Arial"/>
              </w:rPr>
              <w:t>67</w:t>
            </w:r>
            <w:r>
              <w:rPr>
                <w:rFonts w:ascii="Times" w:hAnsi="Times" w:cs="Arial"/>
              </w:rPr>
              <w:t>)*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7038B" w14:textId="1751776E" w:rsidR="00A77CC7" w:rsidRPr="004E1D6D" w:rsidRDefault="00A77CC7" w:rsidP="00C151BA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-11.</w:t>
            </w:r>
            <w:r w:rsidR="00C151BA">
              <w:rPr>
                <w:rFonts w:ascii="Times" w:hAnsi="Times" w:cs="Arial"/>
              </w:rPr>
              <w:t xml:space="preserve">6 </w:t>
            </w:r>
            <w:r>
              <w:rPr>
                <w:rFonts w:ascii="Times" w:hAnsi="Times" w:cs="Arial"/>
              </w:rPr>
              <w:t>(-24.</w:t>
            </w:r>
            <w:r w:rsidR="00C151BA">
              <w:rPr>
                <w:rFonts w:ascii="Times" w:hAnsi="Times" w:cs="Arial"/>
              </w:rPr>
              <w:t>3</w:t>
            </w:r>
            <w:r>
              <w:rPr>
                <w:rFonts w:ascii="Times" w:hAnsi="Times" w:cs="Arial"/>
              </w:rPr>
              <w:t>, 1.</w:t>
            </w:r>
            <w:r w:rsidR="00C151BA">
              <w:rPr>
                <w:rFonts w:ascii="Times" w:hAnsi="Times" w:cs="Arial"/>
              </w:rPr>
              <w:t>0</w:t>
            </w:r>
            <w:r>
              <w:rPr>
                <w:rFonts w:ascii="Times" w:hAnsi="Times" w:cs="Arial"/>
              </w:rPr>
              <w:t>)</w:t>
            </w:r>
          </w:p>
        </w:tc>
      </w:tr>
      <w:tr w:rsidR="00A77CC7" w:rsidRPr="004E1D6D" w14:paraId="55874C4A" w14:textId="34DDB5E8" w:rsidTr="00722287"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3F2DD" w14:textId="38348564" w:rsidR="00A77CC7" w:rsidRPr="004E1D6D" w:rsidRDefault="00FD7F25" w:rsidP="008C62C2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 xml:space="preserve">  </w:t>
            </w:r>
            <w:r w:rsidR="00A77CC7" w:rsidRPr="004E1D6D">
              <w:rPr>
                <w:rFonts w:ascii="Times" w:hAnsi="Times" w:cs="Arial"/>
              </w:rPr>
              <w:t>Use of opiate since last visi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8DE74" w14:textId="29F486FA" w:rsidR="00A77CC7" w:rsidRPr="004E1D6D" w:rsidRDefault="00A77CC7" w:rsidP="008C62C2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-15.6 (-40.8, 9.7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ADDA3" w14:textId="77777777" w:rsidR="00A77CC7" w:rsidRPr="004E1D6D" w:rsidRDefault="00A77CC7" w:rsidP="008C62C2">
            <w:pPr>
              <w:rPr>
                <w:rFonts w:ascii="Times" w:hAnsi="Times" w:cs="Arial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5735B" w14:textId="77777777" w:rsidR="00A77CC7" w:rsidRPr="004E1D6D" w:rsidRDefault="00A77CC7" w:rsidP="008C62C2">
            <w:pPr>
              <w:rPr>
                <w:rFonts w:ascii="Times" w:hAnsi="Times" w:cs="Arial"/>
              </w:rPr>
            </w:pPr>
          </w:p>
        </w:tc>
      </w:tr>
      <w:tr w:rsidR="00FD7F25" w:rsidRPr="004E1D6D" w14:paraId="4E7E1512" w14:textId="46EAEC6D" w:rsidTr="00722287">
        <w:trPr>
          <w:trHeight w:val="332"/>
        </w:trPr>
        <w:tc>
          <w:tcPr>
            <w:tcW w:w="10638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168F22" w14:textId="2A9CA8FA" w:rsidR="00FD7F25" w:rsidRPr="004E1D6D" w:rsidRDefault="00FD7F25" w:rsidP="008C62C2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  <w:u w:val="single"/>
              </w:rPr>
              <w:t>HIV-Related Factors</w:t>
            </w:r>
          </w:p>
        </w:tc>
      </w:tr>
      <w:tr w:rsidR="00A77CC7" w:rsidRPr="004E1D6D" w14:paraId="149DCFCA" w14:textId="1C88F3F3" w:rsidTr="00722287"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A6D79" w14:textId="25125CAF" w:rsidR="00A77CC7" w:rsidRPr="004E1D6D" w:rsidRDefault="00FD7F25" w:rsidP="008C62C2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 xml:space="preserve">  </w:t>
            </w:r>
            <w:r w:rsidR="00A77CC7" w:rsidRPr="004E1D6D">
              <w:rPr>
                <w:rFonts w:ascii="Times" w:hAnsi="Times" w:cs="Arial"/>
              </w:rPr>
              <w:t>CD4</w:t>
            </w:r>
            <w:r w:rsidR="00A77CC7" w:rsidRPr="004E1D6D">
              <w:rPr>
                <w:rFonts w:ascii="Times" w:hAnsi="Times" w:cs="Arial"/>
                <w:vertAlign w:val="superscript"/>
              </w:rPr>
              <w:t>+</w:t>
            </w:r>
            <w:r w:rsidR="00A77CC7" w:rsidRPr="004E1D6D">
              <w:rPr>
                <w:rFonts w:ascii="Times" w:hAnsi="Times" w:cs="Arial"/>
              </w:rPr>
              <w:t xml:space="preserve"> cell count </w:t>
            </w:r>
            <w:r w:rsidR="00A77CC7">
              <w:rPr>
                <w:rFonts w:ascii="Times" w:hAnsi="Times" w:cs="Arial"/>
              </w:rPr>
              <w:t>(per cell/mm3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6A522" w14:textId="6C79AA2A" w:rsidR="00A77CC7" w:rsidRPr="004E1D6D" w:rsidRDefault="00A77CC7" w:rsidP="008C62C2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0.01 (0.002, 0.02)*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9CB97" w14:textId="2B5F69D7" w:rsidR="00A77CC7" w:rsidRPr="004E1D6D" w:rsidRDefault="00A77CC7" w:rsidP="009A5820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0.</w:t>
            </w:r>
            <w:r w:rsidR="009A5820">
              <w:rPr>
                <w:rFonts w:ascii="Times" w:hAnsi="Times" w:cs="Arial"/>
              </w:rPr>
              <w:t xml:space="preserve">008 </w:t>
            </w:r>
            <w:r>
              <w:rPr>
                <w:rFonts w:ascii="Times" w:hAnsi="Times" w:cs="Arial"/>
              </w:rPr>
              <w:t>(-0.002, 0.14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42936" w14:textId="7CB07FAF" w:rsidR="00A77CC7" w:rsidRPr="004E1D6D" w:rsidRDefault="00A77CC7" w:rsidP="00C151BA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0.</w:t>
            </w:r>
            <w:r w:rsidR="00C151BA">
              <w:rPr>
                <w:rFonts w:ascii="Times" w:hAnsi="Times" w:cs="Arial"/>
              </w:rPr>
              <w:t xml:space="preserve">007 </w:t>
            </w:r>
            <w:r>
              <w:rPr>
                <w:rFonts w:ascii="Times" w:hAnsi="Times" w:cs="Arial"/>
              </w:rPr>
              <w:t>(-0.</w:t>
            </w:r>
            <w:r w:rsidR="00C151BA">
              <w:rPr>
                <w:rFonts w:ascii="Times" w:hAnsi="Times" w:cs="Arial"/>
              </w:rPr>
              <w:t>002</w:t>
            </w:r>
            <w:r>
              <w:rPr>
                <w:rFonts w:ascii="Times" w:hAnsi="Times" w:cs="Arial"/>
              </w:rPr>
              <w:t>, 0.02)</w:t>
            </w:r>
          </w:p>
        </w:tc>
      </w:tr>
      <w:tr w:rsidR="00A77CC7" w:rsidRPr="004E1D6D" w14:paraId="6F592E10" w14:textId="15CCF6D5" w:rsidTr="00722287"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B8170" w14:textId="4C7A6989" w:rsidR="00A77CC7" w:rsidRPr="004E1D6D" w:rsidRDefault="00FD7F25" w:rsidP="008C62C2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 xml:space="preserve">  </w:t>
            </w:r>
            <w:r w:rsidR="00A77CC7">
              <w:rPr>
                <w:rFonts w:ascii="Times" w:hAnsi="Times" w:cs="Arial"/>
              </w:rPr>
              <w:t>Nadir CD4 cell count (per cell/mm3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19601" w14:textId="69233795" w:rsidR="00A77CC7" w:rsidRDefault="00A77CC7" w:rsidP="008C62C2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0.01 (-0.001, 0.03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488EB" w14:textId="77777777" w:rsidR="00A77CC7" w:rsidRPr="004E1D6D" w:rsidRDefault="00A77CC7" w:rsidP="008C62C2">
            <w:pPr>
              <w:rPr>
                <w:rFonts w:ascii="Times" w:hAnsi="Times" w:cs="Arial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57011" w14:textId="77777777" w:rsidR="00A77CC7" w:rsidRPr="004E1D6D" w:rsidRDefault="00A77CC7" w:rsidP="008C62C2">
            <w:pPr>
              <w:rPr>
                <w:rFonts w:ascii="Times" w:hAnsi="Times" w:cs="Arial"/>
              </w:rPr>
            </w:pPr>
          </w:p>
        </w:tc>
      </w:tr>
      <w:tr w:rsidR="00A77CC7" w:rsidRPr="004E1D6D" w14:paraId="29F23427" w14:textId="1467C377" w:rsidTr="00722287"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943B1" w14:textId="0F2F7CF2" w:rsidR="00A77CC7" w:rsidRPr="004E1D6D" w:rsidRDefault="00FD7F25" w:rsidP="008C62C2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 xml:space="preserve">  </w:t>
            </w:r>
            <w:r w:rsidR="00A77CC7" w:rsidRPr="004E1D6D">
              <w:rPr>
                <w:rFonts w:ascii="Times" w:hAnsi="Times" w:cs="Arial"/>
              </w:rPr>
              <w:t xml:space="preserve">HIV-1 RNA </w:t>
            </w:r>
            <w:r w:rsidR="00A77CC7">
              <w:rPr>
                <w:rFonts w:ascii="Times" w:hAnsi="Times" w:cs="Arial"/>
              </w:rPr>
              <w:t xml:space="preserve"> (</w:t>
            </w:r>
            <w:r w:rsidR="00A77CC7" w:rsidRPr="004E1D6D">
              <w:rPr>
                <w:rFonts w:ascii="Times" w:hAnsi="Times" w:cs="Arial"/>
              </w:rPr>
              <w:t xml:space="preserve">&lt;50 copies/ml </w:t>
            </w:r>
            <w:r w:rsidR="00A77CC7">
              <w:rPr>
                <w:rFonts w:ascii="Times" w:hAnsi="Times" w:cs="Arial"/>
              </w:rPr>
              <w:t>ref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67F79" w14:textId="05FA0710" w:rsidR="00A77CC7" w:rsidRPr="004E1D6D" w:rsidRDefault="00A77CC7" w:rsidP="008C62C2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 xml:space="preserve"> -3.1 (-10.3, 4.2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4F1D7" w14:textId="77777777" w:rsidR="00A77CC7" w:rsidRPr="004E1D6D" w:rsidRDefault="00A77CC7" w:rsidP="008C62C2">
            <w:pPr>
              <w:rPr>
                <w:rFonts w:ascii="Times" w:hAnsi="Times" w:cs="Arial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E9761" w14:textId="77777777" w:rsidR="00A77CC7" w:rsidRPr="004E1D6D" w:rsidRDefault="00A77CC7" w:rsidP="008C62C2">
            <w:pPr>
              <w:rPr>
                <w:rFonts w:ascii="Times" w:hAnsi="Times" w:cs="Arial"/>
              </w:rPr>
            </w:pPr>
          </w:p>
        </w:tc>
      </w:tr>
      <w:tr w:rsidR="00FD7F25" w:rsidRPr="004E1D6D" w14:paraId="1C03B15D" w14:textId="1C1AA634" w:rsidTr="00722287">
        <w:trPr>
          <w:trHeight w:val="305"/>
        </w:trPr>
        <w:tc>
          <w:tcPr>
            <w:tcW w:w="10638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550093" w14:textId="1D4AF60D" w:rsidR="00FD7F25" w:rsidRPr="004E1D6D" w:rsidRDefault="00FD7F25" w:rsidP="008C62C2">
            <w:pPr>
              <w:rPr>
                <w:rFonts w:ascii="Times" w:hAnsi="Times" w:cs="Arial"/>
              </w:rPr>
            </w:pPr>
            <w:r w:rsidRPr="00547726">
              <w:rPr>
                <w:rFonts w:ascii="Times" w:hAnsi="Times" w:cs="Arial"/>
                <w:u w:val="single"/>
              </w:rPr>
              <w:t>ART Factors</w:t>
            </w:r>
          </w:p>
        </w:tc>
      </w:tr>
      <w:tr w:rsidR="00A77CC7" w:rsidRPr="004E1D6D" w14:paraId="1221AC3D" w14:textId="7C8E3B47" w:rsidTr="00722287"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BC631" w14:textId="51EE24EB" w:rsidR="00A77CC7" w:rsidRDefault="00FD7F25" w:rsidP="008C62C2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 xml:space="preserve">  </w:t>
            </w:r>
            <w:r w:rsidR="00A77CC7">
              <w:rPr>
                <w:rFonts w:ascii="Times" w:hAnsi="Times" w:cs="Arial"/>
              </w:rPr>
              <w:t>Cumulative HAART use (per year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EFA7B" w14:textId="1C02EA8C" w:rsidR="00A77CC7" w:rsidRDefault="00A77CC7" w:rsidP="008C62C2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0.03 (-0.63, 0.69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BE865" w14:textId="77777777" w:rsidR="00A77CC7" w:rsidRPr="004E1D6D" w:rsidRDefault="00A77CC7" w:rsidP="008C62C2">
            <w:pPr>
              <w:rPr>
                <w:rFonts w:ascii="Times" w:hAnsi="Times" w:cs="Arial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F4EDF" w14:textId="77777777" w:rsidR="00A77CC7" w:rsidRPr="004E1D6D" w:rsidRDefault="00A77CC7" w:rsidP="008C62C2">
            <w:pPr>
              <w:rPr>
                <w:rFonts w:ascii="Times" w:hAnsi="Times" w:cs="Arial"/>
              </w:rPr>
            </w:pPr>
          </w:p>
        </w:tc>
      </w:tr>
      <w:tr w:rsidR="00A77CC7" w:rsidRPr="004E1D6D" w14:paraId="3EAD5C58" w14:textId="44A72FDF" w:rsidTr="00722287"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0C49A" w14:textId="380B322C" w:rsidR="00A77CC7" w:rsidRPr="004E1D6D" w:rsidRDefault="00FD7F25" w:rsidP="008C62C2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 xml:space="preserve">  </w:t>
            </w:r>
            <w:r w:rsidR="00A77CC7">
              <w:rPr>
                <w:rFonts w:ascii="Times" w:hAnsi="Times" w:cs="Arial"/>
              </w:rPr>
              <w:t>Cumulative PI (per year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327A2" w14:textId="74F0C113" w:rsidR="00A77CC7" w:rsidRPr="004E1D6D" w:rsidRDefault="00A77CC7" w:rsidP="008C62C2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0.12 (-0.37, 0.60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4239A" w14:textId="77777777" w:rsidR="00A77CC7" w:rsidRPr="004E1D6D" w:rsidRDefault="00A77CC7" w:rsidP="008C62C2">
            <w:pPr>
              <w:rPr>
                <w:rFonts w:ascii="Times" w:hAnsi="Times" w:cs="Arial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6BC2A" w14:textId="77777777" w:rsidR="00A77CC7" w:rsidRPr="004E1D6D" w:rsidRDefault="00A77CC7" w:rsidP="008C62C2">
            <w:pPr>
              <w:rPr>
                <w:rFonts w:ascii="Times" w:hAnsi="Times" w:cs="Arial"/>
              </w:rPr>
            </w:pPr>
          </w:p>
        </w:tc>
      </w:tr>
      <w:tr w:rsidR="00A77CC7" w:rsidRPr="004E1D6D" w14:paraId="2453A011" w14:textId="3D1CAE1D" w:rsidTr="00722287"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C6194" w14:textId="2090A3EB" w:rsidR="00A77CC7" w:rsidRPr="004E1D6D" w:rsidRDefault="00FD7F25" w:rsidP="008C62C2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 xml:space="preserve">  </w:t>
            </w:r>
            <w:r w:rsidR="00A77CC7">
              <w:rPr>
                <w:rFonts w:ascii="Times" w:hAnsi="Times" w:cs="Arial"/>
              </w:rPr>
              <w:t>Cumulative AZT (per year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83ACB" w14:textId="36ECAACB" w:rsidR="00A77CC7" w:rsidRPr="004E1D6D" w:rsidRDefault="00A77CC7" w:rsidP="008C62C2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0.32 (-0.30, 0.95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430EC" w14:textId="77777777" w:rsidR="00A77CC7" w:rsidRPr="004E1D6D" w:rsidRDefault="00A77CC7" w:rsidP="008C62C2">
            <w:pPr>
              <w:rPr>
                <w:rFonts w:ascii="Times" w:hAnsi="Times" w:cs="Arial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5A9E5" w14:textId="77777777" w:rsidR="00A77CC7" w:rsidRPr="004E1D6D" w:rsidRDefault="00A77CC7" w:rsidP="008C62C2">
            <w:pPr>
              <w:rPr>
                <w:rFonts w:ascii="Times" w:hAnsi="Times" w:cs="Arial"/>
              </w:rPr>
            </w:pPr>
          </w:p>
        </w:tc>
      </w:tr>
      <w:tr w:rsidR="00A77CC7" w:rsidRPr="004E1D6D" w14:paraId="560AF1C2" w14:textId="74AD5FFB" w:rsidTr="00722287"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078FA" w14:textId="67ED315B" w:rsidR="00A77CC7" w:rsidRPr="004E1D6D" w:rsidRDefault="00FD7F25" w:rsidP="008C62C2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 xml:space="preserve">  </w:t>
            </w:r>
            <w:r w:rsidR="00A77CC7">
              <w:rPr>
                <w:rFonts w:ascii="Times" w:hAnsi="Times" w:cs="Arial"/>
              </w:rPr>
              <w:t>Cumulative d4T (per year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DEFA0" w14:textId="5AB9CD78" w:rsidR="00A77CC7" w:rsidRPr="004E1D6D" w:rsidRDefault="00A77CC7" w:rsidP="008C62C2">
            <w:pPr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0.005 (-0.96, 0.97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EC10B" w14:textId="77777777" w:rsidR="00A77CC7" w:rsidRPr="004E1D6D" w:rsidRDefault="00A77CC7" w:rsidP="008C62C2">
            <w:pPr>
              <w:rPr>
                <w:rFonts w:ascii="Times" w:hAnsi="Times" w:cs="Arial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07666" w14:textId="77777777" w:rsidR="00A77CC7" w:rsidRPr="004E1D6D" w:rsidRDefault="00A77CC7" w:rsidP="008C62C2">
            <w:pPr>
              <w:rPr>
                <w:rFonts w:ascii="Times" w:hAnsi="Times" w:cs="Arial"/>
              </w:rPr>
            </w:pPr>
          </w:p>
        </w:tc>
      </w:tr>
      <w:tr w:rsidR="00A77CC7" w:rsidRPr="004E1D6D" w14:paraId="0A2FDD5A" w14:textId="7FA53475" w:rsidTr="00722287">
        <w:tc>
          <w:tcPr>
            <w:tcW w:w="3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01C8C3" w14:textId="26204565" w:rsidR="00A77CC7" w:rsidRPr="004E1D6D" w:rsidRDefault="00A77CC7" w:rsidP="008C62C2">
            <w:pPr>
              <w:rPr>
                <w:rFonts w:ascii="Times" w:hAnsi="Times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7FB68E" w14:textId="77777777" w:rsidR="00A77CC7" w:rsidRPr="004E1D6D" w:rsidRDefault="00A77CC7" w:rsidP="008C62C2">
            <w:pPr>
              <w:rPr>
                <w:rFonts w:ascii="Times" w:hAnsi="Times" w:cs="Aria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8B5E00" w14:textId="6BFF3DB1" w:rsidR="00A77CC7" w:rsidRPr="004E1D6D" w:rsidRDefault="00A77CC7" w:rsidP="008C62C2">
            <w:pPr>
              <w:rPr>
                <w:rFonts w:ascii="Times" w:hAnsi="Times" w:cs="Arial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8B75B8" w14:textId="77777777" w:rsidR="00A77CC7" w:rsidRPr="004E1D6D" w:rsidRDefault="00A77CC7" w:rsidP="008C62C2">
            <w:pPr>
              <w:rPr>
                <w:rFonts w:ascii="Times" w:hAnsi="Times" w:cs="Arial"/>
              </w:rPr>
            </w:pPr>
          </w:p>
        </w:tc>
      </w:tr>
    </w:tbl>
    <w:p w14:paraId="657C0792" w14:textId="629C6031" w:rsidR="00D9165A" w:rsidRPr="00C63838" w:rsidRDefault="00C63838" w:rsidP="00722287">
      <w:pPr>
        <w:ind w:right="3960"/>
        <w:rPr>
          <w:rFonts w:ascii="Times" w:hAnsi="Times" w:cs="Arial"/>
          <w:sz w:val="20"/>
          <w:szCs w:val="20"/>
        </w:rPr>
      </w:pPr>
      <w:r>
        <w:rPr>
          <w:rFonts w:ascii="Times" w:hAnsi="Times"/>
          <w:sz w:val="18"/>
          <w:szCs w:val="18"/>
        </w:rPr>
        <w:t>*</w:t>
      </w:r>
      <w:r w:rsidR="004E0871" w:rsidRPr="00C63838">
        <w:rPr>
          <w:rFonts w:ascii="Times" w:hAnsi="Times"/>
          <w:sz w:val="18"/>
          <w:szCs w:val="18"/>
        </w:rPr>
        <w:t>P</w:t>
      </w:r>
      <w:r>
        <w:rPr>
          <w:rFonts w:ascii="Times" w:hAnsi="Times"/>
          <w:sz w:val="18"/>
          <w:szCs w:val="18"/>
        </w:rPr>
        <w:t>&lt;</w:t>
      </w:r>
      <w:r w:rsidR="004E0871" w:rsidRPr="00C63838">
        <w:rPr>
          <w:rFonts w:ascii="Times" w:hAnsi="Times"/>
          <w:sz w:val="18"/>
          <w:szCs w:val="18"/>
        </w:rPr>
        <w:t xml:space="preserve">0.05; </w:t>
      </w:r>
      <w:r w:rsidR="00BD77B0" w:rsidRPr="00C63838">
        <w:rPr>
          <w:rFonts w:ascii="Times" w:hAnsi="Times"/>
          <w:sz w:val="18"/>
          <w:szCs w:val="18"/>
        </w:rPr>
        <w:t>BMI – Body mass index</w:t>
      </w:r>
      <w:r w:rsidR="007A030D" w:rsidRPr="00C63838">
        <w:rPr>
          <w:rFonts w:ascii="Times" w:hAnsi="Times"/>
          <w:sz w:val="18"/>
          <w:szCs w:val="18"/>
        </w:rPr>
        <w:t>;</w:t>
      </w:r>
      <w:r>
        <w:rPr>
          <w:rFonts w:ascii="Times" w:hAnsi="Times"/>
          <w:sz w:val="18"/>
          <w:szCs w:val="18"/>
        </w:rPr>
        <w:t xml:space="preserve"> </w:t>
      </w:r>
      <w:r w:rsidR="00A0329B" w:rsidRPr="00C63838">
        <w:rPr>
          <w:rFonts w:ascii="Times" w:hAnsi="Times" w:cs="Arial"/>
          <w:sz w:val="18"/>
          <w:szCs w:val="18"/>
        </w:rPr>
        <w:t>HOMA</w:t>
      </w:r>
      <w:r w:rsidR="00FD7C55" w:rsidRPr="00C63838">
        <w:rPr>
          <w:rFonts w:ascii="Times" w:hAnsi="Times" w:cs="Arial"/>
          <w:sz w:val="18"/>
          <w:szCs w:val="18"/>
        </w:rPr>
        <w:t>-IR</w:t>
      </w:r>
      <w:r w:rsidR="00A0329B" w:rsidRPr="00C63838">
        <w:rPr>
          <w:rFonts w:ascii="Times" w:hAnsi="Times" w:cs="Arial"/>
          <w:sz w:val="18"/>
          <w:szCs w:val="18"/>
        </w:rPr>
        <w:t xml:space="preserve"> – homeostatic model assessment for insulin resistance</w:t>
      </w:r>
      <w:r w:rsidR="004E0871" w:rsidRPr="00C63838">
        <w:rPr>
          <w:rFonts w:ascii="Times" w:hAnsi="Times" w:cs="Arial"/>
          <w:sz w:val="18"/>
          <w:szCs w:val="18"/>
        </w:rPr>
        <w:t>;</w:t>
      </w:r>
      <w:r w:rsidR="004E0871" w:rsidRPr="00C63838">
        <w:rPr>
          <w:rFonts w:ascii="Times" w:hAnsi="Times"/>
          <w:sz w:val="18"/>
          <w:szCs w:val="18"/>
        </w:rPr>
        <w:t xml:space="preserve"> VAT – visceral adipose tissue; SAT – subcutaneous adipose tissue;</w:t>
      </w:r>
      <w:r w:rsidR="004E0871" w:rsidRPr="00C63838">
        <w:rPr>
          <w:rFonts w:ascii="Times" w:hAnsi="Times" w:cs="Arial"/>
          <w:sz w:val="18"/>
          <w:szCs w:val="18"/>
        </w:rPr>
        <w:t xml:space="preserve"> GFR – estimated glomerular filtration rate</w:t>
      </w:r>
    </w:p>
    <w:sectPr w:rsidR="00D9165A" w:rsidRPr="00C63838" w:rsidSect="004E087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F7653B" w14:textId="77777777" w:rsidR="00374D59" w:rsidRDefault="00374D59" w:rsidP="00E76652">
      <w:r>
        <w:separator/>
      </w:r>
    </w:p>
  </w:endnote>
  <w:endnote w:type="continuationSeparator" w:id="0">
    <w:p w14:paraId="3E756472" w14:textId="77777777" w:rsidR="00374D59" w:rsidRDefault="00374D59" w:rsidP="00E766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51C4DC" w14:textId="77777777" w:rsidR="00374D59" w:rsidRDefault="00374D59" w:rsidP="00E76652">
      <w:r>
        <w:separator/>
      </w:r>
    </w:p>
  </w:footnote>
  <w:footnote w:type="continuationSeparator" w:id="0">
    <w:p w14:paraId="3BA9974E" w14:textId="77777777" w:rsidR="00374D59" w:rsidRDefault="00374D59" w:rsidP="00E766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3C2673"/>
    <w:multiLevelType w:val="hybridMultilevel"/>
    <w:tmpl w:val="DD26A13E"/>
    <w:lvl w:ilvl="0" w:tplc="07606694">
      <w:start w:val="1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996DD9"/>
    <w:multiLevelType w:val="hybridMultilevel"/>
    <w:tmpl w:val="8ECEE9EE"/>
    <w:lvl w:ilvl="0" w:tplc="10BE9B48">
      <w:start w:val="4"/>
      <w:numFmt w:val="bullet"/>
      <w:lvlText w:val="-"/>
      <w:lvlJc w:val="left"/>
      <w:pPr>
        <w:ind w:left="720" w:hanging="360"/>
      </w:pPr>
      <w:rPr>
        <w:rFonts w:ascii="Cambria" w:eastAsiaTheme="minorEastAsia" w:hAnsi="Cambria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D8502B"/>
    <w:multiLevelType w:val="hybridMultilevel"/>
    <w:tmpl w:val="F5F2F9FE"/>
    <w:lvl w:ilvl="0" w:tplc="14E6FB7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D3B"/>
    <w:rsid w:val="00003C26"/>
    <w:rsid w:val="0008766D"/>
    <w:rsid w:val="000A29D0"/>
    <w:rsid w:val="000D6BC1"/>
    <w:rsid w:val="00147370"/>
    <w:rsid w:val="00152327"/>
    <w:rsid w:val="001624D4"/>
    <w:rsid w:val="0016441E"/>
    <w:rsid w:val="0016451A"/>
    <w:rsid w:val="00195085"/>
    <w:rsid w:val="0029796D"/>
    <w:rsid w:val="002B55EB"/>
    <w:rsid w:val="002C6C9B"/>
    <w:rsid w:val="002D5AC4"/>
    <w:rsid w:val="002F1A13"/>
    <w:rsid w:val="002F271C"/>
    <w:rsid w:val="00316739"/>
    <w:rsid w:val="00321720"/>
    <w:rsid w:val="00341A81"/>
    <w:rsid w:val="00345090"/>
    <w:rsid w:val="00374D59"/>
    <w:rsid w:val="00377115"/>
    <w:rsid w:val="00384137"/>
    <w:rsid w:val="003900D9"/>
    <w:rsid w:val="003B0504"/>
    <w:rsid w:val="004231A4"/>
    <w:rsid w:val="004833D1"/>
    <w:rsid w:val="00496310"/>
    <w:rsid w:val="004A3979"/>
    <w:rsid w:val="004C51CE"/>
    <w:rsid w:val="004E0871"/>
    <w:rsid w:val="004E1D6D"/>
    <w:rsid w:val="004F237B"/>
    <w:rsid w:val="004F4339"/>
    <w:rsid w:val="00514B45"/>
    <w:rsid w:val="00547726"/>
    <w:rsid w:val="005562F6"/>
    <w:rsid w:val="0056255A"/>
    <w:rsid w:val="005800FD"/>
    <w:rsid w:val="00583FB3"/>
    <w:rsid w:val="005B2F98"/>
    <w:rsid w:val="005D1B03"/>
    <w:rsid w:val="00635925"/>
    <w:rsid w:val="006514D8"/>
    <w:rsid w:val="0065359F"/>
    <w:rsid w:val="00682C8D"/>
    <w:rsid w:val="006A18FB"/>
    <w:rsid w:val="006F48F5"/>
    <w:rsid w:val="00722287"/>
    <w:rsid w:val="007414BA"/>
    <w:rsid w:val="0074264C"/>
    <w:rsid w:val="007503FF"/>
    <w:rsid w:val="0078211F"/>
    <w:rsid w:val="00793F1B"/>
    <w:rsid w:val="007A030D"/>
    <w:rsid w:val="007B0A61"/>
    <w:rsid w:val="007B61B4"/>
    <w:rsid w:val="007D0666"/>
    <w:rsid w:val="00803BDA"/>
    <w:rsid w:val="008150E7"/>
    <w:rsid w:val="008875DB"/>
    <w:rsid w:val="008A20B1"/>
    <w:rsid w:val="008A4B50"/>
    <w:rsid w:val="008A591E"/>
    <w:rsid w:val="008C62C2"/>
    <w:rsid w:val="008E6406"/>
    <w:rsid w:val="00915F70"/>
    <w:rsid w:val="009243D5"/>
    <w:rsid w:val="0099786E"/>
    <w:rsid w:val="009A3657"/>
    <w:rsid w:val="009A5820"/>
    <w:rsid w:val="009B1467"/>
    <w:rsid w:val="009D06D0"/>
    <w:rsid w:val="00A0329B"/>
    <w:rsid w:val="00A11C22"/>
    <w:rsid w:val="00A411E2"/>
    <w:rsid w:val="00A46D3B"/>
    <w:rsid w:val="00A77CC7"/>
    <w:rsid w:val="00A85545"/>
    <w:rsid w:val="00AD5344"/>
    <w:rsid w:val="00AF5C54"/>
    <w:rsid w:val="00B05407"/>
    <w:rsid w:val="00B11649"/>
    <w:rsid w:val="00B42F24"/>
    <w:rsid w:val="00B50285"/>
    <w:rsid w:val="00B57062"/>
    <w:rsid w:val="00B85B5F"/>
    <w:rsid w:val="00BC24C6"/>
    <w:rsid w:val="00BC4E31"/>
    <w:rsid w:val="00BC5EA6"/>
    <w:rsid w:val="00BD77B0"/>
    <w:rsid w:val="00C151BA"/>
    <w:rsid w:val="00C15A08"/>
    <w:rsid w:val="00C3475F"/>
    <w:rsid w:val="00C54B01"/>
    <w:rsid w:val="00C63838"/>
    <w:rsid w:val="00C84010"/>
    <w:rsid w:val="00CE1572"/>
    <w:rsid w:val="00D2529D"/>
    <w:rsid w:val="00D9165A"/>
    <w:rsid w:val="00DA65DE"/>
    <w:rsid w:val="00DC778D"/>
    <w:rsid w:val="00E1770F"/>
    <w:rsid w:val="00E24C62"/>
    <w:rsid w:val="00E36AFD"/>
    <w:rsid w:val="00E76652"/>
    <w:rsid w:val="00E83E81"/>
    <w:rsid w:val="00E949FA"/>
    <w:rsid w:val="00F05CD6"/>
    <w:rsid w:val="00F17FD8"/>
    <w:rsid w:val="00F41D10"/>
    <w:rsid w:val="00F54D2B"/>
    <w:rsid w:val="00F5576F"/>
    <w:rsid w:val="00F669B2"/>
    <w:rsid w:val="00FD7C55"/>
    <w:rsid w:val="00FD7F25"/>
    <w:rsid w:val="00FF3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E0B09C"/>
  <w14:defaultImageDpi w14:val="300"/>
  <w15:docId w15:val="{72FFA4F4-F919-4B44-8C5C-0B4C84D80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6D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46D3B"/>
    <w:pPr>
      <w:ind w:left="720"/>
      <w:contextualSpacing/>
    </w:pPr>
  </w:style>
  <w:style w:type="table" w:styleId="LightShading">
    <w:name w:val="Light Shading"/>
    <w:basedOn w:val="TableNormal"/>
    <w:uiPriority w:val="60"/>
    <w:rsid w:val="00AD534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AD5344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AD5344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4">
    <w:name w:val="Light Shading Accent 4"/>
    <w:basedOn w:val="TableNormal"/>
    <w:uiPriority w:val="60"/>
    <w:rsid w:val="00AD5344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AD5344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AD5344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-Accent1">
    <w:name w:val="Light List Accent 1"/>
    <w:basedOn w:val="TableNormal"/>
    <w:uiPriority w:val="61"/>
    <w:rsid w:val="00AD5344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List1-Accent1">
    <w:name w:val="Medium List 1 Accent 1"/>
    <w:basedOn w:val="TableNormal"/>
    <w:uiPriority w:val="65"/>
    <w:rsid w:val="00AD5344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AD5344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2">
    <w:name w:val="Medium List 2"/>
    <w:basedOn w:val="TableNormal"/>
    <w:uiPriority w:val="66"/>
    <w:rsid w:val="00AD534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olorfulGrid">
    <w:name w:val="Colorful Grid"/>
    <w:basedOn w:val="TableNormal"/>
    <w:uiPriority w:val="73"/>
    <w:rsid w:val="00AD534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-Accent6">
    <w:name w:val="Colorful List Accent 6"/>
    <w:basedOn w:val="TableNormal"/>
    <w:uiPriority w:val="72"/>
    <w:rsid w:val="00AD5344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List-Accent5">
    <w:name w:val="Colorful List Accent 5"/>
    <w:basedOn w:val="TableNormal"/>
    <w:uiPriority w:val="72"/>
    <w:rsid w:val="00AD5344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Grid-Accent6">
    <w:name w:val="Colorful Grid Accent 6"/>
    <w:basedOn w:val="TableNormal"/>
    <w:uiPriority w:val="73"/>
    <w:rsid w:val="00AD534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Grid-Accent5">
    <w:name w:val="Colorful Grid Accent 5"/>
    <w:basedOn w:val="TableNormal"/>
    <w:uiPriority w:val="73"/>
    <w:rsid w:val="00AD534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4509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09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766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6652"/>
  </w:style>
  <w:style w:type="paragraph" w:styleId="Footer">
    <w:name w:val="footer"/>
    <w:basedOn w:val="Normal"/>
    <w:link w:val="FooterChar"/>
    <w:uiPriority w:val="99"/>
    <w:unhideWhenUsed/>
    <w:rsid w:val="00E766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6652"/>
  </w:style>
  <w:style w:type="character" w:styleId="CommentReference">
    <w:name w:val="annotation reference"/>
    <w:basedOn w:val="DefaultParagraphFont"/>
    <w:uiPriority w:val="99"/>
    <w:semiHidden/>
    <w:unhideWhenUsed/>
    <w:rsid w:val="002D5A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5A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5A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5A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5AC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F43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391F286-03B4-4E5B-96A3-3CD1BDBAA2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HU Department of Medicine</Company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za Natsag</dc:creator>
  <cp:lastModifiedBy>Kristine Erlandson</cp:lastModifiedBy>
  <cp:revision>3</cp:revision>
  <cp:lastPrinted>2015-05-22T12:54:00Z</cp:lastPrinted>
  <dcterms:created xsi:type="dcterms:W3CDTF">2016-11-23T04:00:00Z</dcterms:created>
  <dcterms:modified xsi:type="dcterms:W3CDTF">2016-11-23T04:00:00Z</dcterms:modified>
</cp:coreProperties>
</file>